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900"/>
        <w:tblW w:w="110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6"/>
        <w:gridCol w:w="1197"/>
        <w:gridCol w:w="941"/>
        <w:gridCol w:w="1065"/>
        <w:gridCol w:w="1065"/>
        <w:gridCol w:w="874"/>
      </w:tblGrid>
      <w:tr w:rsidR="00983DFD" w:rsidRPr="00FB1D13" w14:paraId="04150F81" w14:textId="77777777" w:rsidTr="00983DFD">
        <w:trPr>
          <w:gridAfter w:val="1"/>
          <w:wAfter w:w="874" w:type="dxa"/>
          <w:trHeight w:val="315"/>
        </w:trPr>
        <w:tc>
          <w:tcPr>
            <w:tcW w:w="10184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66C49" w14:textId="3E23372C" w:rsidR="00983DFD" w:rsidRPr="006642B3" w:rsidRDefault="00E607B8" w:rsidP="00983DFD">
            <w:pPr>
              <w:rPr>
                <w:rFonts w:ascii="Georgia" w:eastAsia="Times New Roman" w:hAnsi="Georgia" w:cs="Arial"/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E607B8">
              <w:rPr>
                <w:rFonts w:ascii="Georgia" w:eastAsia="Times New Roman" w:hAnsi="Georgia" w:cs="Arial"/>
                <w:b/>
                <w:bCs/>
                <w:color w:val="333333"/>
                <w:sz w:val="22"/>
                <w:szCs w:val="22"/>
                <w:lang w:eastAsia="en-GB"/>
              </w:rPr>
              <w:t xml:space="preserve">Multimedia Appendix </w:t>
            </w:r>
            <w:r w:rsidR="006642B3">
              <w:rPr>
                <w:rFonts w:ascii="Georgia" w:eastAsia="Times New Roman" w:hAnsi="Georgia" w:cs="Arial"/>
                <w:b/>
                <w:bCs/>
                <w:color w:val="333333"/>
                <w:sz w:val="22"/>
                <w:szCs w:val="22"/>
                <w:lang w:eastAsia="en-GB"/>
              </w:rPr>
              <w:t>3</w:t>
            </w:r>
            <w:r w:rsidRPr="00E607B8">
              <w:rPr>
                <w:rFonts w:ascii="Georgia" w:eastAsia="Times New Roman" w:hAnsi="Georgia" w:cs="Arial"/>
                <w:b/>
                <w:bCs/>
                <w:color w:val="333333"/>
                <w:sz w:val="22"/>
                <w:szCs w:val="22"/>
                <w:lang w:eastAsia="en-GB"/>
              </w:rPr>
              <w:t>.</w:t>
            </w:r>
            <w:r>
              <w:rPr>
                <w:rFonts w:ascii="Georgia" w:eastAsia="Times New Roman" w:hAnsi="Georgia" w:cs="Arial"/>
                <w:color w:val="333333"/>
                <w:sz w:val="22"/>
                <w:szCs w:val="22"/>
                <w:lang w:eastAsia="en-GB"/>
              </w:rPr>
              <w:t xml:space="preserve"> </w:t>
            </w:r>
            <w:r w:rsidR="00983DFD" w:rsidRPr="00A87505">
              <w:rPr>
                <w:rFonts w:ascii="Georgia" w:eastAsia="Times New Roman" w:hAnsi="Georgia" w:cs="Arial"/>
                <w:color w:val="333333"/>
                <w:sz w:val="22"/>
                <w:szCs w:val="22"/>
                <w:lang w:eastAsia="en-GB"/>
              </w:rPr>
              <w:t>Reported reasons for session and activity non completion, obtained at t1</w:t>
            </w:r>
          </w:p>
        </w:tc>
      </w:tr>
      <w:tr w:rsidR="00983DFD" w:rsidRPr="00FB1D13" w14:paraId="2D3426D3" w14:textId="77777777" w:rsidTr="00983DFD">
        <w:trPr>
          <w:gridAfter w:val="1"/>
          <w:wAfter w:w="874" w:type="dxa"/>
          <w:trHeight w:val="158"/>
        </w:trPr>
        <w:tc>
          <w:tcPr>
            <w:tcW w:w="591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07951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AEDC5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30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7422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Study arm</w:t>
            </w:r>
          </w:p>
        </w:tc>
      </w:tr>
      <w:tr w:rsidR="00983DFD" w:rsidRPr="00FB1D13" w14:paraId="6E11521D" w14:textId="77777777" w:rsidTr="00983DFD">
        <w:trPr>
          <w:gridAfter w:val="1"/>
          <w:wAfter w:w="874" w:type="dxa"/>
          <w:trHeight w:val="203"/>
        </w:trPr>
        <w:tc>
          <w:tcPr>
            <w:tcW w:w="59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C24AD6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BDD9F1" w14:textId="77777777" w:rsidR="00983DFD" w:rsidRPr="00FB1D13" w:rsidRDefault="00983DFD" w:rsidP="00983DFD">
            <w:pPr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EE97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AYM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F37E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FH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038D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MYM</w:t>
            </w:r>
          </w:p>
        </w:tc>
      </w:tr>
      <w:tr w:rsidR="00983DFD" w:rsidRPr="00FB1D13" w14:paraId="108E4FC4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823B7" w14:textId="77777777" w:rsidR="00983DFD" w:rsidRPr="00FB1D13" w:rsidRDefault="00983DFD" w:rsidP="00983DFD">
            <w:pPr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  <w:t>Reasons for session non completion</w:t>
            </w:r>
            <w:r w:rsidRPr="00F863C7"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EDCA6" w14:textId="77777777" w:rsidR="00983DFD" w:rsidRPr="00FB1D13" w:rsidRDefault="00983DFD" w:rsidP="00983DFD">
            <w:pPr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3BCD9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0A3EE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DA5CC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983DFD" w:rsidRPr="00FB1D13" w14:paraId="453A70CB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BEB6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I </w:t>
            </w:r>
            <w:proofErr w:type="gramStart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wasn't able to</w:t>
            </w:r>
            <w:proofErr w:type="gramEnd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 create an Unmind account, or the instructions were unclear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F21E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4.3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4C0A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FE52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6766F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16.0)</w:t>
            </w:r>
          </w:p>
        </w:tc>
      </w:tr>
      <w:tr w:rsidR="00983DFD" w:rsidRPr="00FB1D13" w14:paraId="4BAA3EF5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5E7DF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have time to finish the Serie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D44D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3 (25.0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66BB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3 (30.2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C25F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20.8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07D7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20.0)</w:t>
            </w:r>
          </w:p>
        </w:tc>
      </w:tr>
      <w:tr w:rsidR="00983DFD" w:rsidRPr="00FB1D13" w14:paraId="2369922B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E1917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forgot that I was taking part in the study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56A43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7 (7.6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A5D3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6 (14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5D3E8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 (4.2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F1A1D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0 (0)</w:t>
            </w:r>
          </w:p>
        </w:tc>
      </w:tr>
      <w:tr w:rsidR="00983DFD" w:rsidRPr="00FB1D13" w14:paraId="169A6D11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537A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lost motivation to take part in the study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34F7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4 (15.2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0CE6C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11.6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C9A5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6 (25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3929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12.0)</w:t>
            </w:r>
          </w:p>
        </w:tc>
      </w:tr>
      <w:tr w:rsidR="00983DFD" w:rsidRPr="00FB1D13" w14:paraId="3ACC5D32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6D4FB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I didn't enjoy the Unmind </w:t>
            </w:r>
            <w:proofErr w:type="gramStart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Series</w:t>
            </w:r>
            <w:proofErr w:type="gramEnd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 or I found it boring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576AD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8 (8.7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6AE5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7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B94E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8.3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D26F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12.0)</w:t>
            </w:r>
          </w:p>
        </w:tc>
      </w:tr>
      <w:tr w:rsidR="00983DFD" w:rsidRPr="00FB1D13" w14:paraId="11AD8ADA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0190F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feel like it was helpful in any way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E42B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8 (8.7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5B4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7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0732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12.5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D7A6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8.0)</w:t>
            </w:r>
          </w:p>
        </w:tc>
      </w:tr>
      <w:tr w:rsidR="00983DFD" w:rsidRPr="00FB1D13" w14:paraId="6A766FF0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480F8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experienced technical difficultie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97A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3 (14.1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A377D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7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F5FC5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20.8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9EC9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20.0)</w:t>
            </w:r>
          </w:p>
        </w:tc>
      </w:tr>
      <w:tr w:rsidR="00983DFD" w:rsidRPr="00FB1D13" w14:paraId="323675A2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3988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have access to the internet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8ED1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4.3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B7F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 (2.3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B51E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0 (0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2FC5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12.0)</w:t>
            </w:r>
          </w:p>
        </w:tc>
      </w:tr>
      <w:tr w:rsidR="00983DFD" w:rsidRPr="00FB1D13" w14:paraId="6F1157B2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BA941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27E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1 (12.0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CF4E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9 (20.9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B3068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8.3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CE95C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0 (0)</w:t>
            </w:r>
          </w:p>
        </w:tc>
      </w:tr>
      <w:tr w:rsidR="00983DFD" w:rsidRPr="00FB1D13" w14:paraId="08BB269C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E2960" w14:textId="77777777" w:rsidR="00983DFD" w:rsidRPr="00FB1D13" w:rsidRDefault="00983DFD" w:rsidP="00983DFD">
            <w:pPr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  <w:t>Reasons for activity non completion</w:t>
            </w:r>
            <w:r w:rsidRPr="00F863C7"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  <w:t>, n (%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5F5F5" w14:textId="77777777" w:rsidR="00983DFD" w:rsidRPr="00FB1D13" w:rsidRDefault="00983DFD" w:rsidP="00983DFD">
            <w:pPr>
              <w:rPr>
                <w:rFonts w:ascii="Georgia" w:eastAsia="Times New Roman" w:hAnsi="Georgia" w:cs="Arial"/>
                <w:b/>
                <w:bCs/>
                <w:color w:val="333333"/>
                <w:sz w:val="18"/>
                <w:szCs w:val="18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986AD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0906A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0E5C2" w14:textId="77777777" w:rsidR="00983DFD" w:rsidRPr="00FB1D13" w:rsidRDefault="00983DFD" w:rsidP="00983DFD">
            <w:pPr>
              <w:rPr>
                <w:rFonts w:ascii="Georgia" w:eastAsia="Times New Roman" w:hAnsi="Georgia" w:cs="Times New Roman"/>
                <w:sz w:val="18"/>
                <w:szCs w:val="18"/>
                <w:lang w:eastAsia="en-GB"/>
              </w:rPr>
            </w:pPr>
          </w:p>
        </w:tc>
      </w:tr>
      <w:tr w:rsidR="00983DFD" w:rsidRPr="00FB1D13" w14:paraId="730CC84E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4EE11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I </w:t>
            </w:r>
            <w:proofErr w:type="gramStart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wasn't able to</w:t>
            </w:r>
            <w:proofErr w:type="gramEnd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 create an Unmind account, or the instructions were unclear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DA8E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7 (3.8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EF53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 (1.6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B2695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3.3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3FD6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6.6)</w:t>
            </w:r>
          </w:p>
        </w:tc>
      </w:tr>
      <w:tr w:rsidR="00983DFD" w:rsidRPr="00FB1D13" w14:paraId="4FA65090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D5697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have time to do the task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FBB3F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8 (20.7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F11F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2 (19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0AE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9 (15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F8DF9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7 (27.9)</w:t>
            </w:r>
          </w:p>
        </w:tc>
      </w:tr>
      <w:tr w:rsidR="00983DFD" w:rsidRPr="00FB1D13" w14:paraId="17F8D40E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8C9D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forgot to do the task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836E2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5 (19.0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E3965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2 (19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CA17F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9 (15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C5BC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4 (23.0)</w:t>
            </w:r>
          </w:p>
        </w:tc>
      </w:tr>
      <w:tr w:rsidR="00983DFD" w:rsidRPr="00FB1D13" w14:paraId="7DF1294B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BE7DD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lost motivation to do the task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AEDC3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1 (16.8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041F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1 (17.5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E3D78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2 (20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9280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8 (13.1)</w:t>
            </w:r>
          </w:p>
        </w:tc>
      </w:tr>
      <w:tr w:rsidR="00983DFD" w:rsidRPr="00FB1D13" w14:paraId="4A446168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A2E83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I didn't enjoy the </w:t>
            </w:r>
            <w:proofErr w:type="gramStart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tasks</w:t>
            </w:r>
            <w:proofErr w:type="gramEnd"/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 xml:space="preserve"> or I found them boring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732A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5 (8.2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E189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6.3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1307D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6 (10.0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E25F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5 (8.2)</w:t>
            </w:r>
          </w:p>
        </w:tc>
      </w:tr>
      <w:tr w:rsidR="00983DFD" w:rsidRPr="00FB1D13" w14:paraId="13CDCDF6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9AE6B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feel like the tasks were helpful in any way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51E5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8 (9.8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96617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7 (11.1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E5793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9 (15.0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2665C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3.3)</w:t>
            </w:r>
          </w:p>
        </w:tc>
      </w:tr>
      <w:tr w:rsidR="00983DFD" w:rsidRPr="00FB1D13" w14:paraId="5ACA42F2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3177B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experienced technical difficulties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89D9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1 (6.0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30792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4.8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631B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6.7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E5D34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6.6)</w:t>
            </w:r>
          </w:p>
        </w:tc>
      </w:tr>
      <w:tr w:rsidR="00983DFD" w:rsidRPr="00FB1D13" w14:paraId="019E1751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71A74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have access to the internet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E9422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6 (3.3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5947A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 (1.6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DC1AC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3.3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BA38D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4.9)</w:t>
            </w:r>
          </w:p>
        </w:tc>
      </w:tr>
      <w:tr w:rsidR="00983DFD" w:rsidRPr="00FB1D13" w14:paraId="6CB840BC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12FA8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I didn't receive the resources via email</w:t>
            </w:r>
          </w:p>
        </w:tc>
        <w:tc>
          <w:tcPr>
            <w:tcW w:w="119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0078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8 (4.3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4E906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4.8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8337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3 (5.0</w:t>
            </w: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2AE5F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3.3)</w:t>
            </w:r>
          </w:p>
        </w:tc>
      </w:tr>
      <w:tr w:rsidR="00983DFD" w:rsidRPr="00FB1D13" w14:paraId="6EFA6CAA" w14:textId="77777777" w:rsidTr="00983DFD">
        <w:trPr>
          <w:gridAfter w:val="1"/>
          <w:wAfter w:w="874" w:type="dxa"/>
          <w:trHeight w:val="315"/>
        </w:trPr>
        <w:tc>
          <w:tcPr>
            <w:tcW w:w="5916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85E69" w14:textId="77777777" w:rsidR="00983DFD" w:rsidRPr="00FB1D13" w:rsidRDefault="00983DFD" w:rsidP="00983DFD">
            <w:pPr>
              <w:ind w:left="720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AD490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15 (8.2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959E1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9 (14.3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9BDBE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4 (6.7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0F3EC" w14:textId="77777777" w:rsidR="00983DFD" w:rsidRPr="00FB1D13" w:rsidRDefault="00983DFD" w:rsidP="00983DFD">
            <w:pPr>
              <w:jc w:val="center"/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B1D13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2 (3.3)</w:t>
            </w:r>
          </w:p>
        </w:tc>
      </w:tr>
      <w:tr w:rsidR="00983DFD" w:rsidRPr="00FB1D13" w14:paraId="42E49980" w14:textId="77777777" w:rsidTr="00983DFD">
        <w:trPr>
          <w:trHeight w:val="315"/>
        </w:trPr>
        <w:tc>
          <w:tcPr>
            <w:tcW w:w="11058" w:type="dxa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79DFC" w14:textId="77777777" w:rsidR="00983DFD" w:rsidRPr="00F863C7" w:rsidRDefault="00983DFD" w:rsidP="00983DFD">
            <w:pPr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</w:pPr>
            <w:r w:rsidRPr="00F863C7">
              <w:rPr>
                <w:rFonts w:ascii="Georgia" w:eastAsia="Times New Roman" w:hAnsi="Georgia" w:cs="Arial"/>
                <w:color w:val="333333"/>
                <w:sz w:val="18"/>
                <w:szCs w:val="18"/>
                <w:lang w:eastAsia="en-GB"/>
              </w:rPr>
              <w:t>AYM: Activate Your Mood, MYM: Mind Your Mood, FH: Finding Happiness</w:t>
            </w:r>
          </w:p>
        </w:tc>
      </w:tr>
    </w:tbl>
    <w:p w14:paraId="57BA765F" w14:textId="77777777" w:rsidR="00E4204C" w:rsidRDefault="00E4204C"/>
    <w:sectPr w:rsidR="00E4204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19747" w14:textId="77777777" w:rsidR="00600FA7" w:rsidRDefault="00600FA7" w:rsidP="00BE7585">
      <w:r>
        <w:separator/>
      </w:r>
    </w:p>
  </w:endnote>
  <w:endnote w:type="continuationSeparator" w:id="0">
    <w:p w14:paraId="5F3DD87C" w14:textId="77777777" w:rsidR="00600FA7" w:rsidRDefault="00600FA7" w:rsidP="00BE7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51E52" w14:textId="77777777" w:rsidR="00BE7585" w:rsidRPr="003F4DBF" w:rsidRDefault="00BE7585" w:rsidP="00BE7585">
    <w:pPr>
      <w:pStyle w:val="Footer"/>
      <w:rPr>
        <w:rFonts w:ascii="Georgia" w:hAnsi="Georgia"/>
        <w:sz w:val="16"/>
        <w:szCs w:val="16"/>
      </w:rPr>
    </w:pPr>
    <w:r w:rsidRPr="003F4DBF">
      <w:rPr>
        <w:rFonts w:ascii="Georgia" w:hAnsi="Georgia"/>
        <w:sz w:val="16"/>
        <w:szCs w:val="16"/>
      </w:rPr>
      <w:t>Taylor et al. Feasibility and preliminary efficacy of digital interventions for depressive symptoms</w:t>
    </w:r>
  </w:p>
  <w:p w14:paraId="0C6572D9" w14:textId="77777777" w:rsidR="00BE7585" w:rsidRDefault="00BE75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EEAAB" w14:textId="77777777" w:rsidR="00600FA7" w:rsidRDefault="00600FA7" w:rsidP="00BE7585">
      <w:r>
        <w:separator/>
      </w:r>
    </w:p>
  </w:footnote>
  <w:footnote w:type="continuationSeparator" w:id="0">
    <w:p w14:paraId="2933C58F" w14:textId="77777777" w:rsidR="00600FA7" w:rsidRDefault="00600FA7" w:rsidP="00BE7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DFD"/>
    <w:rsid w:val="002472E3"/>
    <w:rsid w:val="003B326A"/>
    <w:rsid w:val="00600FA7"/>
    <w:rsid w:val="006642B3"/>
    <w:rsid w:val="00983DFD"/>
    <w:rsid w:val="00BE7585"/>
    <w:rsid w:val="00E4204C"/>
    <w:rsid w:val="00E6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0A39"/>
  <w15:chartTrackingRefBased/>
  <w15:docId w15:val="{0EEBFAFD-33A8-CB42-A4A7-E658CCB5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5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585"/>
  </w:style>
  <w:style w:type="paragraph" w:styleId="Footer">
    <w:name w:val="footer"/>
    <w:basedOn w:val="Normal"/>
    <w:link w:val="FooterChar"/>
    <w:uiPriority w:val="99"/>
    <w:unhideWhenUsed/>
    <w:rsid w:val="00BE75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aylor</dc:creator>
  <cp:keywords/>
  <dc:description/>
  <cp:lastModifiedBy>Rachael Taylor</cp:lastModifiedBy>
  <cp:revision>3</cp:revision>
  <dcterms:created xsi:type="dcterms:W3CDTF">2022-08-04T16:30:00Z</dcterms:created>
  <dcterms:modified xsi:type="dcterms:W3CDTF">2022-08-04T16:33:00Z</dcterms:modified>
</cp:coreProperties>
</file>